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50111" w14:textId="6027EE84" w:rsidR="005B168A" w:rsidRPr="003325EC" w:rsidRDefault="005B168A" w:rsidP="003325EC">
      <w:pPr>
        <w:widowControl/>
        <w:rPr>
          <w:b/>
          <w:color w:val="000000" w:themeColor="text1"/>
        </w:rPr>
      </w:pPr>
      <w:r w:rsidRPr="00CD70DD">
        <w:rPr>
          <w:rFonts w:cs="Times New Roman"/>
          <w:b/>
          <w:color w:val="000000" w:themeColor="text1"/>
          <w:sz w:val="22"/>
          <w:szCs w:val="21"/>
        </w:rPr>
        <w:t>Supplementary</w:t>
      </w:r>
      <w:r w:rsidRPr="00907496">
        <w:rPr>
          <w:b/>
          <w:color w:val="000000" w:themeColor="text1"/>
        </w:rPr>
        <w:t xml:space="preserve"> Table </w:t>
      </w:r>
      <w:r w:rsidR="006B2F0E">
        <w:rPr>
          <w:b/>
          <w:color w:val="000000" w:themeColor="text1"/>
        </w:rPr>
        <w:t>2</w:t>
      </w:r>
      <w:r w:rsidR="003325EC">
        <w:rPr>
          <w:rFonts w:hint="eastAsia"/>
          <w:b/>
          <w:color w:val="000000" w:themeColor="text1"/>
        </w:rPr>
        <w:t>.</w:t>
      </w:r>
      <w:r w:rsidR="003325EC">
        <w:rPr>
          <w:b/>
          <w:color w:val="000000" w:themeColor="text1"/>
        </w:rPr>
        <w:t xml:space="preserve"> </w:t>
      </w:r>
      <w:r w:rsidRPr="00907496">
        <w:rPr>
          <w:color w:val="000000" w:themeColor="text1"/>
          <w:szCs w:val="21"/>
        </w:rPr>
        <w:t xml:space="preserve">The analysis method of </w:t>
      </w:r>
      <w:r w:rsidRPr="00907496">
        <w:rPr>
          <w:rFonts w:hint="eastAsia"/>
          <w:color w:val="000000" w:themeColor="text1"/>
          <w:szCs w:val="21"/>
        </w:rPr>
        <w:t>biomarker</w:t>
      </w:r>
      <w:r w:rsidRPr="00907496">
        <w:rPr>
          <w:color w:val="000000" w:themeColor="text1"/>
          <w:szCs w:val="21"/>
        </w:rPr>
        <w:t xml:space="preserve"> and enzymes </w:t>
      </w:r>
      <w:r w:rsidRPr="00907496">
        <w:rPr>
          <w:rFonts w:hint="eastAsia"/>
          <w:color w:val="000000" w:themeColor="text1"/>
          <w:szCs w:val="21"/>
        </w:rPr>
        <w:t>activity</w:t>
      </w:r>
      <w:r w:rsidRPr="00907496">
        <w:rPr>
          <w:color w:val="000000" w:themeColor="text1"/>
          <w:szCs w:val="21"/>
        </w:rPr>
        <w:t xml:space="preserve"> related parameters</w:t>
      </w:r>
    </w:p>
    <w:tbl>
      <w:tblPr>
        <w:tblW w:w="10490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7513"/>
      </w:tblGrid>
      <w:tr w:rsidR="005B168A" w:rsidRPr="00907496" w14:paraId="238C6BE2" w14:textId="77777777" w:rsidTr="009A6174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96AF3C" w14:textId="77777777" w:rsidR="005B168A" w:rsidRPr="00907496" w:rsidRDefault="005B168A" w:rsidP="009A6174">
            <w:pPr>
              <w:widowControl/>
              <w:spacing w:line="288" w:lineRule="auto"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Indices</w:t>
            </w:r>
          </w:p>
        </w:tc>
        <w:tc>
          <w:tcPr>
            <w:tcW w:w="7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5CD6445" w14:textId="77777777" w:rsidR="005B168A" w:rsidRPr="00907496" w:rsidRDefault="005B168A" w:rsidP="009A6174">
            <w:pPr>
              <w:widowControl/>
              <w:spacing w:line="288" w:lineRule="auto"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Analysis method</w:t>
            </w:r>
          </w:p>
        </w:tc>
      </w:tr>
      <w:tr w:rsidR="005B168A" w:rsidRPr="00907496" w14:paraId="6D687068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37525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Reactive oxygen species (ROS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2078C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hemical fluorescence method (</w:t>
            </w:r>
            <w:proofErr w:type="spellStart"/>
            <w:r w:rsidRPr="00907496">
              <w:rPr>
                <w:color w:val="000000" w:themeColor="text1"/>
                <w:szCs w:val="21"/>
              </w:rPr>
              <w:t>Biyuntian</w:t>
            </w:r>
            <w:proofErr w:type="spellEnd"/>
            <w:r w:rsidRPr="00907496">
              <w:rPr>
                <w:color w:val="000000" w:themeColor="text1"/>
                <w:szCs w:val="21"/>
              </w:rPr>
              <w:t>, Shanghai, China).</w:t>
            </w:r>
          </w:p>
        </w:tc>
      </w:tr>
      <w:tr w:rsidR="005B168A" w:rsidRPr="00907496" w14:paraId="2800AF30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2ADC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Malondialdehyde (MDA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2151C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The </w:t>
            </w:r>
            <w:proofErr w:type="spellStart"/>
            <w:r w:rsidRPr="00907496">
              <w:rPr>
                <w:color w:val="000000" w:themeColor="text1"/>
                <w:szCs w:val="21"/>
              </w:rPr>
              <w:t>thiobarbituric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acid (TBA) assay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1C69A1" w:rsidRPr="00907496" w14:paraId="6D8A1A1C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61AFC9" w14:textId="7D9EB2A2" w:rsidR="001C69A1" w:rsidRPr="00907496" w:rsidRDefault="001C69A1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1C69A1">
              <w:rPr>
                <w:color w:val="000000" w:themeColor="text1"/>
                <w:szCs w:val="21"/>
              </w:rPr>
              <w:t>2,2-diphenyl-1-picrylhydrazyl</w:t>
            </w:r>
            <w:r>
              <w:rPr>
                <w:color w:val="000000" w:themeColor="text1"/>
                <w:szCs w:val="21"/>
              </w:rPr>
              <w:t xml:space="preserve"> (DPPH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DA1A6D5" w14:textId="26E58395" w:rsidR="001C69A1" w:rsidRPr="00907496" w:rsidRDefault="001C69A1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The</w:t>
            </w:r>
            <w:r w:rsidRPr="001C69A1">
              <w:rPr>
                <w:color w:val="000000" w:themeColor="text1"/>
                <w:szCs w:val="21"/>
              </w:rPr>
              <w:t xml:space="preserve"> DPPH radical scavenging activity</w:t>
            </w:r>
            <w:r w:rsidRPr="00907496">
              <w:rPr>
                <w:color w:val="000000" w:themeColor="text1"/>
                <w:szCs w:val="21"/>
              </w:rPr>
              <w:t xml:space="preserve"> reagent</w:t>
            </w:r>
            <w:r>
              <w:rPr>
                <w:color w:val="000000" w:themeColor="text1"/>
                <w:szCs w:val="21"/>
              </w:rPr>
              <w:t xml:space="preserve"> (</w:t>
            </w:r>
            <w:proofErr w:type="spellStart"/>
            <w:r w:rsidRPr="001C69A1">
              <w:rPr>
                <w:color w:val="000000" w:themeColor="text1"/>
                <w:szCs w:val="21"/>
              </w:rPr>
              <w:t>Solarbio</w:t>
            </w:r>
            <w:proofErr w:type="spellEnd"/>
            <w:r w:rsidRPr="001C69A1">
              <w:rPr>
                <w:color w:val="000000" w:themeColor="text1"/>
                <w:szCs w:val="21"/>
              </w:rPr>
              <w:t>, Beijing, China</w:t>
            </w:r>
            <w:r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42790A8A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4D7A03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Protein carbonyl (PC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04E9A0F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The 2, 4-dinitrophenylhydrazine (DNPH) reagen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585F2204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9628D9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Anti-superoxide anion (ASA)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3A9E911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The superoxide anion free radical detection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660094B5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A8E292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Anti-hydroxy</w:t>
            </w:r>
            <w:r w:rsidRPr="00907496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907496">
              <w:rPr>
                <w:color w:val="000000" w:themeColor="text1"/>
                <w:szCs w:val="21"/>
              </w:rPr>
              <w:t>radical (AHR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E08E330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T</w:t>
            </w:r>
            <w:r w:rsidRPr="00907496">
              <w:rPr>
                <w:rFonts w:hint="eastAsia"/>
                <w:color w:val="000000" w:themeColor="text1"/>
                <w:szCs w:val="21"/>
              </w:rPr>
              <w:t>he</w:t>
            </w:r>
            <w:r w:rsidRPr="00907496">
              <w:rPr>
                <w:color w:val="000000" w:themeColor="text1"/>
                <w:szCs w:val="21"/>
              </w:rPr>
              <w:t xml:space="preserve"> hydroxyl free radical detection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0817BAC3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55CFBA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Superoxide dismutase (SOD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A0EE298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The Hydroxylamine method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5CF35A15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6480A4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atalase (CAT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7A7D716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Visible light, commercial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74987C3D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D3B177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Glutathione peroxidase (</w:t>
            </w:r>
            <w:proofErr w:type="spellStart"/>
            <w:r w:rsidRPr="00907496">
              <w:rPr>
                <w:color w:val="000000" w:themeColor="text1"/>
                <w:szCs w:val="21"/>
              </w:rPr>
              <w:t>GPx</w:t>
            </w:r>
            <w:proofErr w:type="spellEnd"/>
            <w:r w:rsidRPr="0090749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A4C1A45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Colorimetric method, commercial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5BD9C13E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E332B0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Glutathione-S-transferase (GST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F1C4D99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Colorimetric method, commercial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0D0DCFF2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D75F7C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Glutathione reductase (GR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076EA78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A commercial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626ED47D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EF1BED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Glutathione (GSH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10F48F6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Spectrophotometric method, commercial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7DC732A3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DAB86B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Protein concentration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1E1C81F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Coomassie brilliant blue method, commercial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3E3CD819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EE8E46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Lysozyme (LZ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3D50566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Spectrophotometry, commercial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260FABD9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3AF9D8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Acid phosphatase (ACP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48FA73D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Spectrophotometry</w:t>
            </w:r>
            <w:r w:rsidRPr="00907496">
              <w:rPr>
                <w:rFonts w:hint="eastAsia"/>
                <w:color w:val="000000" w:themeColor="text1"/>
                <w:szCs w:val="21"/>
              </w:rPr>
              <w:t>,</w:t>
            </w:r>
            <w:r w:rsidRPr="00907496">
              <w:rPr>
                <w:color w:val="000000" w:themeColor="text1"/>
                <w:szCs w:val="21"/>
              </w:rPr>
              <w:t xml:space="preserve"> commercial kit (Nanjing </w:t>
            </w:r>
            <w:proofErr w:type="spellStart"/>
            <w:r w:rsidRPr="00907496">
              <w:rPr>
                <w:color w:val="000000" w:themeColor="text1"/>
                <w:szCs w:val="21"/>
              </w:rPr>
              <w:t>Jianche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Institute, C</w:t>
            </w:r>
            <w:r w:rsidRPr="00907496">
              <w:rPr>
                <w:rFonts w:hint="eastAsia"/>
                <w:color w:val="000000" w:themeColor="text1"/>
                <w:szCs w:val="21"/>
              </w:rPr>
              <w:t>hina</w:t>
            </w:r>
            <w:r w:rsidRPr="00907496">
              <w:rPr>
                <w:color w:val="000000" w:themeColor="text1"/>
                <w:szCs w:val="21"/>
              </w:rPr>
              <w:t>)</w:t>
            </w:r>
          </w:p>
        </w:tc>
      </w:tr>
      <w:tr w:rsidR="005B168A" w:rsidRPr="00907496" w14:paraId="18D7704F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4071C2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omplement (</w:t>
            </w:r>
            <w:r w:rsidRPr="00907496">
              <w:rPr>
                <w:rFonts w:hint="eastAsia"/>
                <w:color w:val="000000" w:themeColor="text1"/>
                <w:szCs w:val="21"/>
              </w:rPr>
              <w:t>C</w:t>
            </w:r>
            <w:r w:rsidRPr="00907496">
              <w:rPr>
                <w:color w:val="000000" w:themeColor="text1"/>
                <w:szCs w:val="21"/>
              </w:rPr>
              <w:t>3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D58F5B8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The immunoturbidimetry kit (</w:t>
            </w:r>
            <w:proofErr w:type="spellStart"/>
            <w:r w:rsidRPr="00907496">
              <w:rPr>
                <w:color w:val="000000" w:themeColor="text1"/>
                <w:szCs w:val="21"/>
              </w:rPr>
              <w:t>Yilika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Biotechnology co., Ltd., Zhejiang, China)</w:t>
            </w:r>
          </w:p>
        </w:tc>
      </w:tr>
      <w:tr w:rsidR="005B168A" w:rsidRPr="00907496" w14:paraId="2EBF0F1E" w14:textId="77777777" w:rsidTr="009A617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FC3FB9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omplement (</w:t>
            </w:r>
            <w:r w:rsidRPr="00907496">
              <w:rPr>
                <w:rFonts w:hint="eastAsia"/>
                <w:color w:val="000000" w:themeColor="text1"/>
                <w:szCs w:val="21"/>
              </w:rPr>
              <w:t>C</w:t>
            </w:r>
            <w:r w:rsidRPr="00907496">
              <w:rPr>
                <w:color w:val="000000" w:themeColor="text1"/>
                <w:szCs w:val="21"/>
              </w:rPr>
              <w:t>4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7255873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The immunoturbidimetry kit (</w:t>
            </w:r>
            <w:proofErr w:type="spellStart"/>
            <w:r w:rsidRPr="00907496">
              <w:rPr>
                <w:color w:val="000000" w:themeColor="text1"/>
                <w:szCs w:val="21"/>
              </w:rPr>
              <w:t>Yilika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Biotechnology co., Ltd., Zhejiang, China)</w:t>
            </w:r>
          </w:p>
        </w:tc>
      </w:tr>
      <w:tr w:rsidR="005B168A" w:rsidRPr="00907496" w14:paraId="65BC33D0" w14:textId="77777777" w:rsidTr="009A6174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3B57B" w14:textId="77777777" w:rsidR="005B168A" w:rsidRPr="00907496" w:rsidRDefault="005B168A" w:rsidP="009A6174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Immunoglobulin (IgM)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4629BD" w14:textId="77777777" w:rsidR="005B168A" w:rsidRPr="00907496" w:rsidRDefault="005B168A" w:rsidP="009A6174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The immunoturbidimetry kit (</w:t>
            </w:r>
            <w:proofErr w:type="spellStart"/>
            <w:r w:rsidRPr="00907496">
              <w:rPr>
                <w:color w:val="000000" w:themeColor="text1"/>
                <w:szCs w:val="21"/>
              </w:rPr>
              <w:t>Yilikang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Biotechnology co., Ltd., Zhejiang, China)</w:t>
            </w:r>
          </w:p>
        </w:tc>
      </w:tr>
    </w:tbl>
    <w:p w14:paraId="4C9B02C6" w14:textId="56C65E7A" w:rsidR="00F80AC2" w:rsidRPr="009A6174" w:rsidRDefault="00F80AC2" w:rsidP="00F05899">
      <w:pPr>
        <w:widowControl/>
        <w:jc w:val="left"/>
        <w:rPr>
          <w:rFonts w:hint="eastAsia"/>
          <w:b/>
          <w:color w:val="000000" w:themeColor="text1"/>
        </w:rPr>
      </w:pPr>
    </w:p>
    <w:sectPr w:rsidR="00F80AC2" w:rsidRPr="009A6174" w:rsidSect="005B16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B26053" w14:textId="77777777" w:rsidR="00955D9C" w:rsidRDefault="00955D9C" w:rsidP="0029031A">
      <w:r>
        <w:separator/>
      </w:r>
    </w:p>
  </w:endnote>
  <w:endnote w:type="continuationSeparator" w:id="0">
    <w:p w14:paraId="633731AD" w14:textId="77777777" w:rsidR="00955D9C" w:rsidRDefault="00955D9C" w:rsidP="00290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7EB7DD" w14:textId="77777777" w:rsidR="00955D9C" w:rsidRDefault="00955D9C" w:rsidP="0029031A">
      <w:r>
        <w:separator/>
      </w:r>
    </w:p>
  </w:footnote>
  <w:footnote w:type="continuationSeparator" w:id="0">
    <w:p w14:paraId="5F74BE9B" w14:textId="77777777" w:rsidR="00955D9C" w:rsidRDefault="00955D9C" w:rsidP="00290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xNDCxMDY3NjY3MjFX0lEKTi0uzszPAymwrAUAB4QsCiwAAAA="/>
  </w:docVars>
  <w:rsids>
    <w:rsidRoot w:val="004A0CC5"/>
    <w:rsid w:val="00002409"/>
    <w:rsid w:val="000279AF"/>
    <w:rsid w:val="00046F76"/>
    <w:rsid w:val="00047D4D"/>
    <w:rsid w:val="000561AE"/>
    <w:rsid w:val="00056943"/>
    <w:rsid w:val="0006129A"/>
    <w:rsid w:val="000617B6"/>
    <w:rsid w:val="00067964"/>
    <w:rsid w:val="00080090"/>
    <w:rsid w:val="000904FC"/>
    <w:rsid w:val="000B4C8F"/>
    <w:rsid w:val="000B6D80"/>
    <w:rsid w:val="00103007"/>
    <w:rsid w:val="00111A6D"/>
    <w:rsid w:val="00147090"/>
    <w:rsid w:val="001909CA"/>
    <w:rsid w:val="00192B0F"/>
    <w:rsid w:val="00193347"/>
    <w:rsid w:val="001B25B0"/>
    <w:rsid w:val="001C0326"/>
    <w:rsid w:val="001C4F97"/>
    <w:rsid w:val="001C69A1"/>
    <w:rsid w:val="001D20AC"/>
    <w:rsid w:val="001E54B6"/>
    <w:rsid w:val="00231D24"/>
    <w:rsid w:val="00281F7C"/>
    <w:rsid w:val="00282026"/>
    <w:rsid w:val="0029031A"/>
    <w:rsid w:val="002A1A55"/>
    <w:rsid w:val="002C416F"/>
    <w:rsid w:val="002D51F2"/>
    <w:rsid w:val="002E3472"/>
    <w:rsid w:val="00321397"/>
    <w:rsid w:val="00327ABD"/>
    <w:rsid w:val="003325EC"/>
    <w:rsid w:val="0033428E"/>
    <w:rsid w:val="00371C72"/>
    <w:rsid w:val="003A1A69"/>
    <w:rsid w:val="003B1028"/>
    <w:rsid w:val="003B1221"/>
    <w:rsid w:val="003D6A45"/>
    <w:rsid w:val="003E0D09"/>
    <w:rsid w:val="003E7293"/>
    <w:rsid w:val="004026B9"/>
    <w:rsid w:val="00457E04"/>
    <w:rsid w:val="00485168"/>
    <w:rsid w:val="004A0CC5"/>
    <w:rsid w:val="004B2482"/>
    <w:rsid w:val="00501BF9"/>
    <w:rsid w:val="005137BC"/>
    <w:rsid w:val="00520CDA"/>
    <w:rsid w:val="00560601"/>
    <w:rsid w:val="00592412"/>
    <w:rsid w:val="005A462B"/>
    <w:rsid w:val="005A4FB3"/>
    <w:rsid w:val="005B168A"/>
    <w:rsid w:val="00606BA6"/>
    <w:rsid w:val="00610808"/>
    <w:rsid w:val="006312AC"/>
    <w:rsid w:val="00651DD1"/>
    <w:rsid w:val="00651F67"/>
    <w:rsid w:val="0065544F"/>
    <w:rsid w:val="0067514B"/>
    <w:rsid w:val="00677778"/>
    <w:rsid w:val="00696619"/>
    <w:rsid w:val="006B2F0E"/>
    <w:rsid w:val="006D307A"/>
    <w:rsid w:val="00723B3E"/>
    <w:rsid w:val="007251D8"/>
    <w:rsid w:val="00737B31"/>
    <w:rsid w:val="007A5908"/>
    <w:rsid w:val="007A6A90"/>
    <w:rsid w:val="007B7A35"/>
    <w:rsid w:val="007D6A0E"/>
    <w:rsid w:val="008072F6"/>
    <w:rsid w:val="00817DBC"/>
    <w:rsid w:val="008725BB"/>
    <w:rsid w:val="00876047"/>
    <w:rsid w:val="008909A7"/>
    <w:rsid w:val="008A1B38"/>
    <w:rsid w:val="008C0011"/>
    <w:rsid w:val="008C0AFB"/>
    <w:rsid w:val="008C1D21"/>
    <w:rsid w:val="00900BE3"/>
    <w:rsid w:val="00902283"/>
    <w:rsid w:val="00925745"/>
    <w:rsid w:val="00930FBB"/>
    <w:rsid w:val="00934DB6"/>
    <w:rsid w:val="00955D9C"/>
    <w:rsid w:val="00961733"/>
    <w:rsid w:val="009A6174"/>
    <w:rsid w:val="009C16BF"/>
    <w:rsid w:val="009C2130"/>
    <w:rsid w:val="009D68F0"/>
    <w:rsid w:val="009D6C59"/>
    <w:rsid w:val="00A05AFC"/>
    <w:rsid w:val="00A140F1"/>
    <w:rsid w:val="00A433DB"/>
    <w:rsid w:val="00A6757D"/>
    <w:rsid w:val="00A72204"/>
    <w:rsid w:val="00A741B8"/>
    <w:rsid w:val="00AC022D"/>
    <w:rsid w:val="00AC2132"/>
    <w:rsid w:val="00AE135C"/>
    <w:rsid w:val="00AE4E5A"/>
    <w:rsid w:val="00AE65EF"/>
    <w:rsid w:val="00AF358F"/>
    <w:rsid w:val="00B019FF"/>
    <w:rsid w:val="00B039EF"/>
    <w:rsid w:val="00B03A0B"/>
    <w:rsid w:val="00B3285E"/>
    <w:rsid w:val="00B32D89"/>
    <w:rsid w:val="00B43C87"/>
    <w:rsid w:val="00B51F00"/>
    <w:rsid w:val="00B559D0"/>
    <w:rsid w:val="00B71506"/>
    <w:rsid w:val="00B738F0"/>
    <w:rsid w:val="00B95799"/>
    <w:rsid w:val="00BF0EED"/>
    <w:rsid w:val="00BF394A"/>
    <w:rsid w:val="00BF5366"/>
    <w:rsid w:val="00C0355D"/>
    <w:rsid w:val="00C10C4D"/>
    <w:rsid w:val="00C26122"/>
    <w:rsid w:val="00C2692F"/>
    <w:rsid w:val="00C51F71"/>
    <w:rsid w:val="00C53299"/>
    <w:rsid w:val="00C65FCA"/>
    <w:rsid w:val="00C82FC8"/>
    <w:rsid w:val="00C83EA0"/>
    <w:rsid w:val="00CC10A8"/>
    <w:rsid w:val="00CD70DD"/>
    <w:rsid w:val="00CF502D"/>
    <w:rsid w:val="00D104E8"/>
    <w:rsid w:val="00D74241"/>
    <w:rsid w:val="00DB35A7"/>
    <w:rsid w:val="00E04457"/>
    <w:rsid w:val="00E314A3"/>
    <w:rsid w:val="00E43265"/>
    <w:rsid w:val="00E62589"/>
    <w:rsid w:val="00E76AAC"/>
    <w:rsid w:val="00EC0B01"/>
    <w:rsid w:val="00EC3213"/>
    <w:rsid w:val="00EC50EB"/>
    <w:rsid w:val="00ED5893"/>
    <w:rsid w:val="00EF12B5"/>
    <w:rsid w:val="00EF3CA5"/>
    <w:rsid w:val="00F05899"/>
    <w:rsid w:val="00F155F7"/>
    <w:rsid w:val="00F16BC0"/>
    <w:rsid w:val="00F704A2"/>
    <w:rsid w:val="00F7113F"/>
    <w:rsid w:val="00F75ED3"/>
    <w:rsid w:val="00F76183"/>
    <w:rsid w:val="00F80AC2"/>
    <w:rsid w:val="00FC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0D355"/>
  <w15:chartTrackingRefBased/>
  <w15:docId w15:val="{E026FA91-FDEF-4D4C-BCDE-0F88B37E3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31A"/>
    <w:pPr>
      <w:widowControl w:val="0"/>
      <w:jc w:val="both"/>
    </w:pPr>
    <w:rPr>
      <w:rFonts w:ascii="Times New Roman" w:eastAsia="微软雅黑" w:hAnsi="Times New Roman" w:cs="Calibri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3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31A"/>
    <w:rPr>
      <w:sz w:val="18"/>
      <w:szCs w:val="18"/>
    </w:rPr>
  </w:style>
  <w:style w:type="character" w:styleId="a7">
    <w:name w:val="page number"/>
    <w:rsid w:val="001C0326"/>
  </w:style>
  <w:style w:type="paragraph" w:styleId="a8">
    <w:name w:val="Balloon Text"/>
    <w:basedOn w:val="a"/>
    <w:link w:val="a9"/>
    <w:uiPriority w:val="99"/>
    <w:semiHidden/>
    <w:unhideWhenUsed/>
    <w:rsid w:val="0010300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3007"/>
    <w:rPr>
      <w:rFonts w:ascii="Times New Roman" w:eastAsia="微软雅黑" w:hAnsi="Times New Roman" w:cs="Calibri Light"/>
      <w:sz w:val="18"/>
      <w:szCs w:val="18"/>
    </w:rPr>
  </w:style>
  <w:style w:type="paragraph" w:styleId="aa">
    <w:name w:val="Normal (Web)"/>
    <w:basedOn w:val="a"/>
    <w:uiPriority w:val="99"/>
    <w:unhideWhenUsed/>
    <w:rsid w:val="006B2F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b"/>
    <w:next w:val="ab"/>
    <w:qFormat/>
    <w:rsid w:val="00AE65E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AE65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AE65E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055B9-9331-4E37-B211-3A048B802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小中</dc:creator>
  <cp:keywords/>
  <dc:description/>
  <cp:lastModifiedBy>lu zhiyuan</cp:lastModifiedBy>
  <cp:revision>87</cp:revision>
  <dcterms:created xsi:type="dcterms:W3CDTF">2021-06-27T06:32:00Z</dcterms:created>
  <dcterms:modified xsi:type="dcterms:W3CDTF">2021-07-14T05:22:00Z</dcterms:modified>
</cp:coreProperties>
</file>